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23756C" w14:textId="77777777" w:rsidR="00F34834" w:rsidRDefault="00311484" w:rsidP="00311484">
      <w:pPr>
        <w:ind w:hanging="990"/>
      </w:pPr>
      <w:r>
        <w:t>Japan</w:t>
      </w:r>
    </w:p>
    <w:p w14:paraId="015C68A9" w14:textId="77777777" w:rsidR="00311484" w:rsidRDefault="00311484"/>
    <w:tbl>
      <w:tblPr>
        <w:tblW w:w="12180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1246"/>
        <w:gridCol w:w="1109"/>
        <w:gridCol w:w="885"/>
        <w:gridCol w:w="943"/>
        <w:gridCol w:w="12"/>
        <w:gridCol w:w="225"/>
        <w:gridCol w:w="1075"/>
        <w:gridCol w:w="715"/>
        <w:gridCol w:w="50"/>
        <w:gridCol w:w="1840"/>
        <w:gridCol w:w="175"/>
        <w:gridCol w:w="1125"/>
        <w:gridCol w:w="715"/>
        <w:gridCol w:w="2065"/>
      </w:tblGrid>
      <w:tr w:rsidR="00311484" w:rsidRPr="00311484" w14:paraId="11E001B5" w14:textId="77777777" w:rsidTr="00311484">
        <w:trPr>
          <w:trHeight w:val="300"/>
        </w:trPr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C641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HSCT patient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818E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1701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42EE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5578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8821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38EA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38E3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81D77" w:rsidRPr="00311484" w14:paraId="61B10DC6" w14:textId="77777777" w:rsidTr="00311484">
        <w:trPr>
          <w:gridAfter w:val="8"/>
          <w:wAfter w:w="7760" w:type="dxa"/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3ACB" w14:textId="77777777" w:rsidR="00F81D77" w:rsidRPr="00311484" w:rsidRDefault="00F81D77" w:rsidP="003114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I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66E0" w14:textId="77777777" w:rsidR="00F81D77" w:rsidRPr="00311484" w:rsidRDefault="00F81D77" w:rsidP="0031148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mpling</w:t>
            </w:r>
            <w:proofErr w:type="gramEnd"/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ate</w:t>
            </w:r>
          </w:p>
        </w:tc>
        <w:tc>
          <w:tcPr>
            <w:tcW w:w="2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9ACA" w14:textId="77777777" w:rsidR="00F81D77" w:rsidRPr="00311484" w:rsidRDefault="00F81D77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1484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  <w:r w:rsidRPr="00311484">
              <w:rPr>
                <w:rFonts w:ascii="Calibri" w:eastAsia="Times New Roman" w:hAnsi="Calibri" w:cs="Times New Roman"/>
                <w:color w:val="000000"/>
              </w:rPr>
              <w:t xml:space="preserve"> accession #</w:t>
            </w:r>
          </w:p>
        </w:tc>
      </w:tr>
      <w:tr w:rsidR="00F81D77" w:rsidRPr="00311484" w14:paraId="480E7D93" w14:textId="77777777" w:rsidTr="00311484">
        <w:trPr>
          <w:gridAfter w:val="8"/>
          <w:wAfter w:w="7760" w:type="dxa"/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4F54" w14:textId="77777777" w:rsidR="00F81D77" w:rsidRPr="00311484" w:rsidRDefault="00F81D77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B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20A8" w14:textId="77777777" w:rsidR="00F81D77" w:rsidRPr="00311484" w:rsidRDefault="00F81D77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5-Dec</w:t>
            </w:r>
          </w:p>
        </w:tc>
        <w:tc>
          <w:tcPr>
            <w:tcW w:w="2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1B9F" w14:textId="77777777" w:rsidR="00F81D77" w:rsidRPr="00311484" w:rsidRDefault="00F81D77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274496</w:t>
            </w:r>
          </w:p>
        </w:tc>
      </w:tr>
      <w:tr w:rsidR="00F81D77" w:rsidRPr="00311484" w14:paraId="2B9DAC5A" w14:textId="77777777" w:rsidTr="00311484">
        <w:trPr>
          <w:gridAfter w:val="8"/>
          <w:wAfter w:w="7760" w:type="dxa"/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4FEF" w14:textId="77777777" w:rsidR="00F81D77" w:rsidRPr="00311484" w:rsidRDefault="00F81D77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B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745E" w14:textId="77777777" w:rsidR="00F81D77" w:rsidRPr="00311484" w:rsidRDefault="00F81D77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5-Nov</w:t>
            </w:r>
          </w:p>
        </w:tc>
        <w:tc>
          <w:tcPr>
            <w:tcW w:w="2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42A7" w14:textId="77777777" w:rsidR="00F81D77" w:rsidRPr="00311484" w:rsidRDefault="00F81D77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274497</w:t>
            </w:r>
          </w:p>
        </w:tc>
      </w:tr>
      <w:tr w:rsidR="00F81D77" w:rsidRPr="00311484" w14:paraId="225ACC98" w14:textId="77777777" w:rsidTr="00311484">
        <w:trPr>
          <w:gridAfter w:val="8"/>
          <w:wAfter w:w="7760" w:type="dxa"/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CE90" w14:textId="77777777" w:rsidR="00F81D77" w:rsidRPr="00311484" w:rsidRDefault="00F81D77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B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4A4B" w14:textId="77777777" w:rsidR="00F81D77" w:rsidRPr="00311484" w:rsidRDefault="00F81D77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5-Nov</w:t>
            </w:r>
          </w:p>
        </w:tc>
        <w:tc>
          <w:tcPr>
            <w:tcW w:w="2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1F84" w14:textId="77777777" w:rsidR="00F81D77" w:rsidRPr="00311484" w:rsidRDefault="00F81D77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274498</w:t>
            </w:r>
          </w:p>
        </w:tc>
      </w:tr>
      <w:tr w:rsidR="00F81D77" w:rsidRPr="00311484" w14:paraId="268A26F8" w14:textId="77777777" w:rsidTr="00311484">
        <w:trPr>
          <w:gridAfter w:val="8"/>
          <w:wAfter w:w="7760" w:type="dxa"/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9B32" w14:textId="77777777" w:rsidR="00F81D77" w:rsidRPr="00311484" w:rsidRDefault="00F81D77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B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7493" w14:textId="77777777" w:rsidR="00F81D77" w:rsidRPr="00311484" w:rsidRDefault="00F81D77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5-Nov</w:t>
            </w:r>
          </w:p>
        </w:tc>
        <w:tc>
          <w:tcPr>
            <w:tcW w:w="2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22FD" w14:textId="77777777" w:rsidR="00F81D77" w:rsidRPr="00311484" w:rsidRDefault="00F81D77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274499</w:t>
            </w:r>
          </w:p>
        </w:tc>
      </w:tr>
      <w:tr w:rsidR="00F81D77" w:rsidRPr="00311484" w14:paraId="63918E75" w14:textId="77777777" w:rsidTr="00311484">
        <w:trPr>
          <w:gridAfter w:val="8"/>
          <w:wAfter w:w="7760" w:type="dxa"/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B084" w14:textId="77777777" w:rsidR="00F81D77" w:rsidRPr="00311484" w:rsidRDefault="00F81D77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B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892C" w14:textId="77777777" w:rsidR="00F81D77" w:rsidRPr="00311484" w:rsidRDefault="00F81D77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5-Nov</w:t>
            </w:r>
          </w:p>
        </w:tc>
        <w:tc>
          <w:tcPr>
            <w:tcW w:w="2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03A4" w14:textId="77777777" w:rsidR="00F81D77" w:rsidRPr="00311484" w:rsidRDefault="00F81D77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274500</w:t>
            </w:r>
          </w:p>
        </w:tc>
      </w:tr>
      <w:tr w:rsidR="00F81D77" w:rsidRPr="00311484" w14:paraId="131F7C80" w14:textId="77777777" w:rsidTr="00311484">
        <w:trPr>
          <w:gridAfter w:val="8"/>
          <w:wAfter w:w="7760" w:type="dxa"/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FD36" w14:textId="77777777" w:rsidR="00F81D77" w:rsidRPr="00311484" w:rsidRDefault="00F81D77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B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F13D" w14:textId="77777777" w:rsidR="00F81D77" w:rsidRPr="00311484" w:rsidRDefault="00F81D77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5-Nov</w:t>
            </w:r>
          </w:p>
        </w:tc>
        <w:tc>
          <w:tcPr>
            <w:tcW w:w="2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92F5" w14:textId="77777777" w:rsidR="00F81D77" w:rsidRPr="00311484" w:rsidRDefault="00F81D77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274501</w:t>
            </w:r>
          </w:p>
        </w:tc>
      </w:tr>
      <w:tr w:rsidR="00F81D77" w:rsidRPr="00311484" w14:paraId="09E56B9D" w14:textId="77777777" w:rsidTr="00311484">
        <w:trPr>
          <w:gridAfter w:val="8"/>
          <w:wAfter w:w="7760" w:type="dxa"/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F685" w14:textId="77777777" w:rsidR="00F81D77" w:rsidRPr="00311484" w:rsidRDefault="00F81D77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B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12BF" w14:textId="77777777" w:rsidR="00F81D77" w:rsidRPr="00311484" w:rsidRDefault="00F81D77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5-Oct</w:t>
            </w:r>
          </w:p>
        </w:tc>
        <w:tc>
          <w:tcPr>
            <w:tcW w:w="2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913B" w14:textId="77777777" w:rsidR="00F81D77" w:rsidRPr="00311484" w:rsidRDefault="00F81D77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274502</w:t>
            </w:r>
          </w:p>
        </w:tc>
      </w:tr>
      <w:tr w:rsidR="00F81D77" w:rsidRPr="00311484" w14:paraId="2B8597B3" w14:textId="77777777" w:rsidTr="00311484">
        <w:trPr>
          <w:gridAfter w:val="8"/>
          <w:wAfter w:w="7760" w:type="dxa"/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2C78" w14:textId="77777777" w:rsidR="00F81D77" w:rsidRPr="00311484" w:rsidRDefault="00F81D77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C78B" w14:textId="77777777" w:rsidR="00F81D77" w:rsidRPr="00311484" w:rsidRDefault="00F81D77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5-Aug</w:t>
            </w:r>
          </w:p>
        </w:tc>
        <w:tc>
          <w:tcPr>
            <w:tcW w:w="2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DD1E" w14:textId="77777777" w:rsidR="00F81D77" w:rsidRPr="00311484" w:rsidRDefault="00F81D77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274503</w:t>
            </w:r>
          </w:p>
        </w:tc>
      </w:tr>
      <w:tr w:rsidR="00F81D77" w:rsidRPr="00311484" w14:paraId="6AA1AB60" w14:textId="77777777" w:rsidTr="00311484">
        <w:trPr>
          <w:gridAfter w:val="8"/>
          <w:wAfter w:w="7760" w:type="dxa"/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72A9" w14:textId="77777777" w:rsidR="00F81D77" w:rsidRPr="00311484" w:rsidRDefault="00F81D77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B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A5EB" w14:textId="77777777" w:rsidR="00F81D77" w:rsidRPr="00311484" w:rsidRDefault="00F81D77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5-July</w:t>
            </w:r>
          </w:p>
        </w:tc>
        <w:tc>
          <w:tcPr>
            <w:tcW w:w="2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4138" w14:textId="77777777" w:rsidR="00F81D77" w:rsidRPr="00311484" w:rsidRDefault="00F81D77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274504</w:t>
            </w:r>
          </w:p>
        </w:tc>
      </w:tr>
      <w:tr w:rsidR="00F81D77" w:rsidRPr="00311484" w14:paraId="43C06B47" w14:textId="77777777" w:rsidTr="00311484">
        <w:trPr>
          <w:gridAfter w:val="8"/>
          <w:wAfter w:w="7760" w:type="dxa"/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7E42" w14:textId="77777777" w:rsidR="00F81D77" w:rsidRPr="00311484" w:rsidRDefault="00F81D77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B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888A" w14:textId="77777777" w:rsidR="00F81D77" w:rsidRPr="00311484" w:rsidRDefault="00F81D77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5-July</w:t>
            </w:r>
          </w:p>
        </w:tc>
        <w:tc>
          <w:tcPr>
            <w:tcW w:w="20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D078" w14:textId="77777777" w:rsidR="00F81D77" w:rsidRPr="00311484" w:rsidRDefault="00F81D77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274505</w:t>
            </w:r>
          </w:p>
        </w:tc>
      </w:tr>
      <w:tr w:rsidR="00311484" w:rsidRPr="00311484" w14:paraId="6F3E2D51" w14:textId="77777777" w:rsidTr="00311484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5AFC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475F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C87A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B64E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9AD7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EF0B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30AC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E863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F6C2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11484" w:rsidRPr="00311484" w14:paraId="3CDC9895" w14:textId="77777777" w:rsidTr="00311484">
        <w:trPr>
          <w:trHeight w:val="300"/>
        </w:trPr>
        <w:tc>
          <w:tcPr>
            <w:tcW w:w="1011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6926" w14:textId="55144873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9FDB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11484" w:rsidRPr="00311484" w14:paraId="1A30D5AC" w14:textId="77777777" w:rsidTr="00311484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6810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2925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49AF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7EDD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B848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6D63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3086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8269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C832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11484" w:rsidRPr="00311484" w14:paraId="5101CDC7" w14:textId="77777777" w:rsidTr="00311484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E11A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966F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010E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6308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07CB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C113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D6F0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7148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A48F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11484" w:rsidRPr="00311484" w14:paraId="2418E1DB" w14:textId="77777777" w:rsidTr="00311484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1E3D" w14:textId="77777777" w:rsidR="00311484" w:rsidRPr="00311484" w:rsidRDefault="00311484" w:rsidP="003114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ES patient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E6EC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C0A2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B29B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E783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422A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1A39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FC28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89AF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C7CAE" w:rsidRPr="00311484" w14:paraId="03587A23" w14:textId="77777777" w:rsidTr="00311484">
        <w:trPr>
          <w:gridAfter w:val="3"/>
          <w:wAfter w:w="3905" w:type="dxa"/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5BF5" w14:textId="77777777" w:rsidR="007C7CAE" w:rsidRPr="00311484" w:rsidRDefault="007C7CAE" w:rsidP="0031148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I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B832" w14:textId="77777777" w:rsidR="007C7CAE" w:rsidRPr="00311484" w:rsidRDefault="007C7CAE" w:rsidP="003114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11484">
              <w:rPr>
                <w:rFonts w:ascii="Calibri" w:eastAsia="Times New Roman" w:hAnsi="Calibri" w:cs="Times New Roman"/>
                <w:color w:val="000000"/>
              </w:rPr>
              <w:t>sampling</w:t>
            </w:r>
            <w:proofErr w:type="gramEnd"/>
            <w:r w:rsidRPr="00311484">
              <w:rPr>
                <w:rFonts w:ascii="Calibri" w:eastAsia="Times New Roman" w:hAnsi="Calibri" w:cs="Times New Roman"/>
                <w:color w:val="000000"/>
              </w:rPr>
              <w:t xml:space="preserve"> date</w:t>
            </w:r>
          </w:p>
        </w:tc>
        <w:tc>
          <w:tcPr>
            <w:tcW w:w="31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20F8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1484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  <w:r w:rsidRPr="00311484">
              <w:rPr>
                <w:rFonts w:ascii="Calibri" w:eastAsia="Times New Roman" w:hAnsi="Calibri" w:cs="Times New Roman"/>
                <w:color w:val="000000"/>
              </w:rPr>
              <w:t xml:space="preserve"> accession #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8092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1689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C7CAE" w:rsidRPr="00311484" w14:paraId="46C42DB6" w14:textId="77777777" w:rsidTr="00311484">
        <w:trPr>
          <w:gridAfter w:val="3"/>
          <w:wAfter w:w="3905" w:type="dxa"/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47A2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A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1787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5-Oct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1824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27449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E801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60C8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9A39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C7CAE" w:rsidRPr="00311484" w14:paraId="4D89B236" w14:textId="77777777" w:rsidTr="00311484">
        <w:trPr>
          <w:gridAfter w:val="3"/>
          <w:wAfter w:w="3905" w:type="dxa"/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7103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A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6E62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5-Nov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E77C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27449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370C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8746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5FF3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C7CAE" w:rsidRPr="00311484" w14:paraId="65016F6D" w14:textId="77777777" w:rsidTr="00311484">
        <w:trPr>
          <w:gridAfter w:val="3"/>
          <w:wAfter w:w="3905" w:type="dxa"/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9FA7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A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A1EE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5-Nov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6F14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27449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4F52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DCB3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85AF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C7CAE" w:rsidRPr="00311484" w14:paraId="1DD4A3A3" w14:textId="77777777" w:rsidTr="00311484">
        <w:trPr>
          <w:gridAfter w:val="3"/>
          <w:wAfter w:w="3905" w:type="dxa"/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952C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A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7406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5-Nov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49BD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27449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9A0C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95A6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F298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C7CAE" w:rsidRPr="00311484" w14:paraId="6745C758" w14:textId="77777777" w:rsidTr="00311484">
        <w:trPr>
          <w:gridAfter w:val="3"/>
          <w:wAfter w:w="3905" w:type="dxa"/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65C8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A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5AAA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5-Nov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9802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27449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3F19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68A9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1FA5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C7CAE" w:rsidRPr="00311484" w14:paraId="2FEF924A" w14:textId="77777777" w:rsidTr="00311484">
        <w:trPr>
          <w:gridAfter w:val="3"/>
          <w:wAfter w:w="3905" w:type="dxa"/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62F7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A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A26D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5-Nov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3229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27449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3505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F0D5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0A80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C7CAE" w:rsidRPr="00311484" w14:paraId="3BF45DA8" w14:textId="77777777" w:rsidTr="00311484">
        <w:trPr>
          <w:gridAfter w:val="3"/>
          <w:wAfter w:w="3905" w:type="dxa"/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E6CB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A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BF47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5-Dec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D335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27448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3B2C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D330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B354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C7CAE" w:rsidRPr="00311484" w14:paraId="61841F35" w14:textId="77777777" w:rsidTr="00311484">
        <w:trPr>
          <w:gridAfter w:val="3"/>
          <w:wAfter w:w="3905" w:type="dxa"/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BC17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A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91D3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5-Dec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950C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27448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AC72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8F5E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EFF3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C7CAE" w:rsidRPr="00311484" w14:paraId="007D7B8C" w14:textId="77777777" w:rsidTr="00311484">
        <w:trPr>
          <w:gridAfter w:val="3"/>
          <w:wAfter w:w="3905" w:type="dxa"/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1D9B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A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859F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5-Dec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BB01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Y27448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084E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643E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5213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C7CAE" w:rsidRPr="00311484" w14:paraId="797C97E6" w14:textId="77777777" w:rsidTr="00311484">
        <w:trPr>
          <w:gridAfter w:val="3"/>
          <w:wAfter w:w="3905" w:type="dxa"/>
          <w:trHeight w:val="30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58C3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A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25CE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15-Dec</w:t>
            </w:r>
          </w:p>
        </w:tc>
        <w:tc>
          <w:tcPr>
            <w:tcW w:w="1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835B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3902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F3AE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27D6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1D79" w14:textId="77777777" w:rsidR="007C7CAE" w:rsidRPr="00311484" w:rsidRDefault="007C7CAE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3BDC56F4" w14:textId="77777777" w:rsidR="00311484" w:rsidRDefault="00311484"/>
    <w:p w14:paraId="0F00A6FC" w14:textId="77777777" w:rsidR="00311484" w:rsidRDefault="00311484"/>
    <w:p w14:paraId="2712CAF2" w14:textId="77777777" w:rsidR="00311484" w:rsidRDefault="00311484">
      <w:r>
        <w:br w:type="page"/>
      </w:r>
    </w:p>
    <w:p w14:paraId="17005EA3" w14:textId="77777777" w:rsidR="005F34DD" w:rsidRDefault="005F34DD" w:rsidP="005F34DD">
      <w:pPr>
        <w:ind w:left="-900"/>
      </w:pPr>
      <w:r>
        <w:lastRenderedPageBreak/>
        <w:t>New York</w:t>
      </w:r>
    </w:p>
    <w:tbl>
      <w:tblPr>
        <w:tblW w:w="12494" w:type="dxa"/>
        <w:tblInd w:w="-1242" w:type="dxa"/>
        <w:tblLayout w:type="fixed"/>
        <w:tblLook w:val="04A0" w:firstRow="1" w:lastRow="0" w:firstColumn="1" w:lastColumn="0" w:noHBand="0" w:noVBand="1"/>
      </w:tblPr>
      <w:tblGrid>
        <w:gridCol w:w="913"/>
        <w:gridCol w:w="1063"/>
        <w:gridCol w:w="1171"/>
        <w:gridCol w:w="532"/>
        <w:gridCol w:w="211"/>
        <w:gridCol w:w="735"/>
        <w:gridCol w:w="1304"/>
        <w:gridCol w:w="332"/>
        <w:gridCol w:w="615"/>
        <w:gridCol w:w="20"/>
        <w:gridCol w:w="910"/>
        <w:gridCol w:w="45"/>
        <w:gridCol w:w="665"/>
        <w:gridCol w:w="70"/>
        <w:gridCol w:w="1230"/>
        <w:gridCol w:w="70"/>
        <w:gridCol w:w="1230"/>
        <w:gridCol w:w="70"/>
        <w:gridCol w:w="1229"/>
        <w:gridCol w:w="79"/>
      </w:tblGrid>
      <w:tr w:rsidR="00F81D77" w:rsidRPr="00311484" w14:paraId="238FC999" w14:textId="77777777" w:rsidTr="004F4D58">
        <w:trPr>
          <w:gridAfter w:val="13"/>
          <w:wAfter w:w="6565" w:type="dxa"/>
          <w:trHeight w:val="9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B59F3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b/>
                <w:bCs/>
                <w:color w:val="000000"/>
              </w:rPr>
              <w:t>I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684BC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b/>
                <w:bCs/>
                <w:color w:val="000000"/>
              </w:rPr>
              <w:t>Number of Passes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831C6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b/>
                <w:bCs/>
                <w:color w:val="000000"/>
              </w:rPr>
              <w:t>Race / Ethnicity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A619A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BE0E7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311484">
              <w:rPr>
                <w:rFonts w:ascii="Calibri" w:eastAsia="Times New Roman" w:hAnsi="Calibri" w:cs="Times New Roman"/>
                <w:b/>
                <w:bCs/>
                <w:color w:val="000000"/>
              </w:rPr>
              <w:t>Genbank</w:t>
            </w:r>
            <w:proofErr w:type="spellEnd"/>
            <w:r w:rsidRPr="0031148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ccession #</w:t>
            </w:r>
          </w:p>
        </w:tc>
      </w:tr>
      <w:tr w:rsidR="00F81D77" w:rsidRPr="00311484" w14:paraId="4305E88D" w14:textId="77777777" w:rsidTr="004F4D58">
        <w:trPr>
          <w:gridAfter w:val="13"/>
          <w:wAfter w:w="6565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B797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00DC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C64A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DCFF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7DA5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187</w:t>
            </w:r>
          </w:p>
        </w:tc>
      </w:tr>
      <w:tr w:rsidR="00F81D77" w:rsidRPr="00311484" w14:paraId="45F3239B" w14:textId="77777777" w:rsidTr="004F4D58">
        <w:trPr>
          <w:gridAfter w:val="13"/>
          <w:wAfter w:w="6565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393F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FF6E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496D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8E12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AC1A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188</w:t>
            </w:r>
          </w:p>
        </w:tc>
      </w:tr>
      <w:tr w:rsidR="00F81D77" w:rsidRPr="00311484" w14:paraId="48491076" w14:textId="77777777" w:rsidTr="004F4D58">
        <w:trPr>
          <w:gridAfter w:val="13"/>
          <w:wAfter w:w="6565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DA10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48BD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DD3A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D170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4D6D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189</w:t>
            </w:r>
          </w:p>
        </w:tc>
      </w:tr>
      <w:tr w:rsidR="00F81D77" w:rsidRPr="00311484" w14:paraId="06306520" w14:textId="77777777" w:rsidTr="004F4D58">
        <w:trPr>
          <w:gridAfter w:val="13"/>
          <w:wAfter w:w="6565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4BBF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9FCD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02A1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C9C3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536D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190</w:t>
            </w:r>
          </w:p>
        </w:tc>
      </w:tr>
      <w:tr w:rsidR="00F81D77" w:rsidRPr="00311484" w14:paraId="5623968B" w14:textId="77777777" w:rsidTr="004F4D58">
        <w:trPr>
          <w:gridAfter w:val="13"/>
          <w:wAfter w:w="6565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3F04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2D61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745B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Black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9774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913C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191</w:t>
            </w:r>
          </w:p>
        </w:tc>
      </w:tr>
      <w:tr w:rsidR="00F81D77" w:rsidRPr="00311484" w14:paraId="46ABC5E3" w14:textId="77777777" w:rsidTr="004F4D58">
        <w:trPr>
          <w:gridAfter w:val="13"/>
          <w:wAfter w:w="6565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33FB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E3B9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EA8C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Black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D115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409E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192</w:t>
            </w:r>
          </w:p>
        </w:tc>
      </w:tr>
      <w:tr w:rsidR="00F81D77" w:rsidRPr="00311484" w14:paraId="3B3574E7" w14:textId="77777777" w:rsidTr="004F4D58">
        <w:trPr>
          <w:gridAfter w:val="13"/>
          <w:wAfter w:w="6565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8329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92BD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8029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8A6D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616D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193</w:t>
            </w:r>
          </w:p>
        </w:tc>
      </w:tr>
      <w:tr w:rsidR="00F81D77" w:rsidRPr="00311484" w14:paraId="13DE8176" w14:textId="77777777" w:rsidTr="004F4D58">
        <w:trPr>
          <w:gridAfter w:val="13"/>
          <w:wAfter w:w="6565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A7C0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2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1E76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2120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70A3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FD05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194</w:t>
            </w:r>
          </w:p>
        </w:tc>
      </w:tr>
      <w:tr w:rsidR="00F81D77" w:rsidRPr="00311484" w14:paraId="4B76D057" w14:textId="77777777" w:rsidTr="004F4D58">
        <w:trPr>
          <w:gridAfter w:val="13"/>
          <w:wAfter w:w="6565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3AC5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2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8C88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1C1C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Hispani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280C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A397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195</w:t>
            </w:r>
          </w:p>
        </w:tc>
      </w:tr>
      <w:tr w:rsidR="00F81D77" w:rsidRPr="00311484" w14:paraId="1D4ABA04" w14:textId="77777777" w:rsidTr="004F4D58">
        <w:trPr>
          <w:gridAfter w:val="13"/>
          <w:wAfter w:w="6565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7672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2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A8E9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F367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6BB1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B00D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196</w:t>
            </w:r>
          </w:p>
        </w:tc>
      </w:tr>
      <w:tr w:rsidR="00F81D77" w:rsidRPr="00311484" w14:paraId="1CD728B8" w14:textId="77777777" w:rsidTr="004F4D58">
        <w:trPr>
          <w:gridAfter w:val="13"/>
          <w:wAfter w:w="6565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F661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D9A7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637F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ED0F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35BC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197</w:t>
            </w:r>
          </w:p>
        </w:tc>
      </w:tr>
      <w:tr w:rsidR="00F81D77" w:rsidRPr="00311484" w14:paraId="6AA38FBF" w14:textId="77777777" w:rsidTr="004F4D58">
        <w:trPr>
          <w:gridAfter w:val="13"/>
          <w:wAfter w:w="6565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CFE6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2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4EBF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6865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Black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ABF5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9785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198</w:t>
            </w:r>
          </w:p>
        </w:tc>
      </w:tr>
      <w:tr w:rsidR="00F81D77" w:rsidRPr="00311484" w14:paraId="6A3CE013" w14:textId="77777777" w:rsidTr="004F4D58">
        <w:trPr>
          <w:gridAfter w:val="13"/>
          <w:wAfter w:w="6565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88B3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3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0D99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B045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0F26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A2F1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199</w:t>
            </w:r>
          </w:p>
        </w:tc>
      </w:tr>
      <w:tr w:rsidR="00F81D77" w:rsidRPr="00311484" w14:paraId="0518456F" w14:textId="77777777" w:rsidTr="004F4D58">
        <w:trPr>
          <w:gridAfter w:val="13"/>
          <w:wAfter w:w="6565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21BA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3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BAD5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4F9E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1C30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71AF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200</w:t>
            </w:r>
          </w:p>
        </w:tc>
      </w:tr>
      <w:tr w:rsidR="00F81D77" w:rsidRPr="00311484" w14:paraId="6C9E152D" w14:textId="77777777" w:rsidTr="004F4D58">
        <w:trPr>
          <w:gridAfter w:val="13"/>
          <w:wAfter w:w="6565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544C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</w:rPr>
            </w:pPr>
            <w:r w:rsidRPr="00311484">
              <w:rPr>
                <w:rFonts w:ascii="Calibri" w:eastAsia="Times New Roman" w:hAnsi="Calibri" w:cs="Times New Roman"/>
              </w:rPr>
              <w:t>3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9817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</w:rPr>
            </w:pPr>
            <w:r w:rsidRPr="00311484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EAEB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</w:rPr>
            </w:pPr>
            <w:r w:rsidRPr="00311484">
              <w:rPr>
                <w:rFonts w:ascii="Calibri" w:eastAsia="Times New Roman" w:hAnsi="Calibri" w:cs="Times New Roman"/>
              </w:rPr>
              <w:t>Whit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1EE7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E717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201</w:t>
            </w:r>
          </w:p>
        </w:tc>
      </w:tr>
      <w:tr w:rsidR="00F81D77" w:rsidRPr="00311484" w14:paraId="6544C224" w14:textId="77777777" w:rsidTr="004F4D58">
        <w:trPr>
          <w:gridAfter w:val="13"/>
          <w:wAfter w:w="6565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458E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3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02C6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1EC4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4602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0287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202</w:t>
            </w:r>
          </w:p>
        </w:tc>
      </w:tr>
      <w:tr w:rsidR="00F81D77" w:rsidRPr="00311484" w14:paraId="116E9794" w14:textId="77777777" w:rsidTr="004F4D58">
        <w:trPr>
          <w:gridAfter w:val="13"/>
          <w:wAfter w:w="6565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DBC3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3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84E8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0637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21EE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4721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203</w:t>
            </w:r>
          </w:p>
        </w:tc>
      </w:tr>
      <w:tr w:rsidR="00F81D77" w:rsidRPr="00311484" w14:paraId="15FEAE51" w14:textId="77777777" w:rsidTr="004F4D58">
        <w:trPr>
          <w:gridAfter w:val="13"/>
          <w:wAfter w:w="6565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D365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3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A03C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E468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Black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645D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C9EF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204</w:t>
            </w:r>
          </w:p>
        </w:tc>
      </w:tr>
      <w:tr w:rsidR="00F81D77" w:rsidRPr="00311484" w14:paraId="4420AA20" w14:textId="77777777" w:rsidTr="004F4D58">
        <w:trPr>
          <w:gridAfter w:val="13"/>
          <w:wAfter w:w="6565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20C1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3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8952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B912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CD11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85FB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205</w:t>
            </w:r>
          </w:p>
        </w:tc>
      </w:tr>
      <w:tr w:rsidR="00F81D77" w:rsidRPr="00311484" w14:paraId="6AF42432" w14:textId="77777777" w:rsidTr="004F4D58">
        <w:trPr>
          <w:gridAfter w:val="13"/>
          <w:wAfter w:w="6565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7374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3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FD37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59E5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Black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6B80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A51D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206</w:t>
            </w:r>
          </w:p>
        </w:tc>
      </w:tr>
      <w:tr w:rsidR="00F81D77" w:rsidRPr="00311484" w14:paraId="28E3385A" w14:textId="77777777" w:rsidTr="004F4D58">
        <w:trPr>
          <w:gridAfter w:val="13"/>
          <w:wAfter w:w="6565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8A20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35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C020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6521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75A3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5DD4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207</w:t>
            </w:r>
          </w:p>
        </w:tc>
      </w:tr>
      <w:tr w:rsidR="00F81D77" w:rsidRPr="00311484" w14:paraId="1192EA54" w14:textId="77777777" w:rsidTr="004F4D58">
        <w:trPr>
          <w:gridAfter w:val="13"/>
          <w:wAfter w:w="6565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A039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3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8824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FBE3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Hispani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EE5B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C058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208</w:t>
            </w:r>
          </w:p>
        </w:tc>
      </w:tr>
      <w:tr w:rsidR="00F81D77" w:rsidRPr="00311484" w14:paraId="5A044472" w14:textId="77777777" w:rsidTr="004F4D58">
        <w:trPr>
          <w:gridAfter w:val="13"/>
          <w:wAfter w:w="6565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63BE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3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57F4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3B1C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Black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905E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3C11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209</w:t>
            </w:r>
          </w:p>
        </w:tc>
      </w:tr>
      <w:tr w:rsidR="00F81D77" w:rsidRPr="00311484" w14:paraId="6C5B7802" w14:textId="77777777" w:rsidTr="004F4D58">
        <w:trPr>
          <w:gridAfter w:val="13"/>
          <w:wAfter w:w="6565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B54F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35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871D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C787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Black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6A99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D5AF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210</w:t>
            </w:r>
          </w:p>
        </w:tc>
      </w:tr>
      <w:tr w:rsidR="00F81D77" w:rsidRPr="00311484" w14:paraId="23E9A478" w14:textId="77777777" w:rsidTr="004F4D58">
        <w:trPr>
          <w:gridAfter w:val="13"/>
          <w:wAfter w:w="6565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D1FA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37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1101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BF20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1C9F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51E6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211</w:t>
            </w:r>
          </w:p>
        </w:tc>
      </w:tr>
      <w:tr w:rsidR="00F81D77" w:rsidRPr="00311484" w14:paraId="6E975163" w14:textId="77777777" w:rsidTr="004F4D58">
        <w:trPr>
          <w:gridAfter w:val="13"/>
          <w:wAfter w:w="6565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671C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37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7D02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F6E0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Asian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FAAB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03C4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212</w:t>
            </w:r>
          </w:p>
        </w:tc>
      </w:tr>
      <w:tr w:rsidR="00F81D77" w:rsidRPr="00311484" w14:paraId="7D5809D7" w14:textId="77777777" w:rsidTr="004F4D58">
        <w:trPr>
          <w:gridAfter w:val="13"/>
          <w:wAfter w:w="6565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4557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3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F68C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D795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2BF8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DBFC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213</w:t>
            </w:r>
          </w:p>
        </w:tc>
      </w:tr>
      <w:tr w:rsidR="00F81D77" w:rsidRPr="00311484" w14:paraId="3C35666C" w14:textId="77777777" w:rsidTr="004F4D58">
        <w:trPr>
          <w:gridAfter w:val="13"/>
          <w:wAfter w:w="6565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7F42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3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CE15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9511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Hispani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7E06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E023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214</w:t>
            </w:r>
          </w:p>
        </w:tc>
      </w:tr>
      <w:tr w:rsidR="00F81D77" w:rsidRPr="00311484" w14:paraId="12EA80BA" w14:textId="77777777" w:rsidTr="004F4D58">
        <w:trPr>
          <w:gridAfter w:val="13"/>
          <w:wAfter w:w="6565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108D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39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F0D4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991B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88BB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0A99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215</w:t>
            </w:r>
          </w:p>
        </w:tc>
      </w:tr>
      <w:tr w:rsidR="00F81D77" w:rsidRPr="00311484" w14:paraId="46F564C4" w14:textId="77777777" w:rsidTr="004F4D58">
        <w:trPr>
          <w:gridAfter w:val="13"/>
          <w:wAfter w:w="6561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1DD6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39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7268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B481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Black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7388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8DB1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216</w:t>
            </w:r>
          </w:p>
        </w:tc>
      </w:tr>
      <w:tr w:rsidR="00F81D77" w:rsidRPr="00311484" w14:paraId="0DE8FEBA" w14:textId="77777777" w:rsidTr="004F4D58">
        <w:trPr>
          <w:gridAfter w:val="13"/>
          <w:wAfter w:w="6561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8626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39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3C91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7BBA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90CB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BF1F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217</w:t>
            </w:r>
          </w:p>
        </w:tc>
      </w:tr>
      <w:tr w:rsidR="00F81D77" w:rsidRPr="00311484" w14:paraId="6679CECA" w14:textId="77777777" w:rsidTr="004F4D58">
        <w:trPr>
          <w:gridAfter w:val="13"/>
          <w:wAfter w:w="6561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DFB7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39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4785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F514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CB91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7C49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218</w:t>
            </w:r>
          </w:p>
        </w:tc>
      </w:tr>
      <w:tr w:rsidR="00F81D77" w:rsidRPr="00311484" w14:paraId="2885367D" w14:textId="77777777" w:rsidTr="004F4D58">
        <w:trPr>
          <w:gridAfter w:val="13"/>
          <w:wAfter w:w="6561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0627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4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0026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727F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5185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6212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219</w:t>
            </w:r>
          </w:p>
        </w:tc>
      </w:tr>
      <w:tr w:rsidR="00F81D77" w:rsidRPr="00311484" w14:paraId="2EBBB475" w14:textId="77777777" w:rsidTr="004F4D58">
        <w:trPr>
          <w:gridAfter w:val="13"/>
          <w:wAfter w:w="6561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2D1C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43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3A88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E9B1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Hispanic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F900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27DA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220</w:t>
            </w:r>
          </w:p>
        </w:tc>
      </w:tr>
      <w:tr w:rsidR="00F81D77" w:rsidRPr="00311484" w14:paraId="4C13C11F" w14:textId="77777777" w:rsidTr="004F4D58">
        <w:trPr>
          <w:gridAfter w:val="13"/>
          <w:wAfter w:w="6561" w:type="dxa"/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B34F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4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D07E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F4D2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D23D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N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0829" w14:textId="77777777" w:rsidR="00F81D77" w:rsidRPr="00311484" w:rsidRDefault="00F81D77" w:rsidP="007F0F9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KY290221</w:t>
            </w:r>
          </w:p>
        </w:tc>
      </w:tr>
      <w:tr w:rsidR="004F4D58" w:rsidRPr="00311484" w14:paraId="308D1272" w14:textId="77777777" w:rsidTr="004F4D58">
        <w:trPr>
          <w:trHeight w:val="300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8CE4" w14:textId="77777777" w:rsidR="005F34DD" w:rsidRPr="00311484" w:rsidRDefault="005F34DD" w:rsidP="007F0F9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DD5F" w14:textId="77777777" w:rsidR="005F34DD" w:rsidRPr="00311484" w:rsidRDefault="005F34DD" w:rsidP="007F0F9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577B" w14:textId="77777777" w:rsidR="005F34DD" w:rsidRPr="00311484" w:rsidRDefault="005F34DD" w:rsidP="007F0F9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FEF3" w14:textId="77777777" w:rsidR="005F34DD" w:rsidRPr="00311484" w:rsidRDefault="005F34DD" w:rsidP="007F0F9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6E06" w14:textId="77777777" w:rsidR="005F34DD" w:rsidRPr="00311484" w:rsidRDefault="005F34DD" w:rsidP="007F0F9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8312" w14:textId="77777777" w:rsidR="005F34DD" w:rsidRPr="00311484" w:rsidRDefault="005F34DD" w:rsidP="007F0F9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076F" w14:textId="77777777" w:rsidR="005F34DD" w:rsidRPr="00311484" w:rsidRDefault="005F34DD" w:rsidP="007F0F9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EDA6" w14:textId="77777777" w:rsidR="005F34DD" w:rsidRPr="00311484" w:rsidRDefault="005F34DD" w:rsidP="007F0F9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E3F8" w14:textId="77777777" w:rsidR="005F34DD" w:rsidRPr="00311484" w:rsidRDefault="005F34DD" w:rsidP="007F0F9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570B" w14:textId="77777777" w:rsidR="005F34DD" w:rsidRPr="00311484" w:rsidRDefault="005F34DD" w:rsidP="007F0F9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F34DD" w:rsidRPr="00311484" w14:paraId="77BB7F6F" w14:textId="77777777" w:rsidTr="007C7CAE">
        <w:trPr>
          <w:gridAfter w:val="1"/>
          <w:wAfter w:w="75" w:type="dxa"/>
          <w:trHeight w:val="171"/>
        </w:trPr>
        <w:tc>
          <w:tcPr>
            <w:tcW w:w="626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63E6" w14:textId="27DFB155" w:rsidR="005F34DD" w:rsidRPr="00311484" w:rsidRDefault="005F34DD" w:rsidP="007F0F97">
            <w:pPr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4925" w14:textId="77777777" w:rsidR="005F34DD" w:rsidRPr="00311484" w:rsidRDefault="005F34DD" w:rsidP="007F0F9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DB12" w14:textId="77777777" w:rsidR="005F34DD" w:rsidRPr="00311484" w:rsidRDefault="005F34DD" w:rsidP="007F0F9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1814" w14:textId="77777777" w:rsidR="005F34DD" w:rsidRPr="00311484" w:rsidRDefault="005F34DD" w:rsidP="007F0F9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AF99" w14:textId="77777777" w:rsidR="005F34DD" w:rsidRPr="00311484" w:rsidRDefault="005F34DD" w:rsidP="007F0F9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75FF" w14:textId="77777777" w:rsidR="005F34DD" w:rsidRPr="00311484" w:rsidRDefault="005F34DD" w:rsidP="007F0F9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8351" w14:textId="77777777" w:rsidR="005F34DD" w:rsidRPr="00311484" w:rsidRDefault="005F34DD" w:rsidP="007F0F9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6F14AA53" w14:textId="77777777" w:rsidR="005F34DD" w:rsidRDefault="005F34DD">
      <w:r>
        <w:br w:type="page"/>
      </w:r>
    </w:p>
    <w:tbl>
      <w:tblPr>
        <w:tblW w:w="4609" w:type="dxa"/>
        <w:tblInd w:w="-1242" w:type="dxa"/>
        <w:tblLayout w:type="fixed"/>
        <w:tblLook w:val="04A0" w:firstRow="1" w:lastRow="0" w:firstColumn="1" w:lastColumn="0" w:noHBand="0" w:noVBand="1"/>
      </w:tblPr>
      <w:tblGrid>
        <w:gridCol w:w="710"/>
        <w:gridCol w:w="1300"/>
        <w:gridCol w:w="1300"/>
        <w:gridCol w:w="1299"/>
      </w:tblGrid>
      <w:tr w:rsidR="005F34DD" w:rsidRPr="00311484" w14:paraId="57B36826" w14:textId="77777777" w:rsidTr="005F34DD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2CAA" w14:textId="77777777" w:rsidR="005F34DD" w:rsidRPr="00311484" w:rsidRDefault="005F34DD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28A3" w14:textId="77777777" w:rsidR="005F34DD" w:rsidRPr="00311484" w:rsidRDefault="005F34DD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B581" w14:textId="77777777" w:rsidR="005F34DD" w:rsidRPr="00311484" w:rsidRDefault="005F34DD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E9DB" w14:textId="77777777" w:rsidR="005F34DD" w:rsidRPr="00311484" w:rsidRDefault="005F34DD" w:rsidP="0031148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18AF61BC" w14:textId="77777777" w:rsidR="009D5DEA" w:rsidRDefault="009D5DEA"/>
    <w:p w14:paraId="1B451A4D" w14:textId="77777777" w:rsidR="009D5DEA" w:rsidRDefault="009D5DEA" w:rsidP="009D5DEA">
      <w:r>
        <w:t>Fred Hutch</w:t>
      </w:r>
    </w:p>
    <w:tbl>
      <w:tblPr>
        <w:tblW w:w="8385" w:type="dxa"/>
        <w:tblInd w:w="-70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1260"/>
        <w:gridCol w:w="1080"/>
        <w:gridCol w:w="2430"/>
        <w:gridCol w:w="2520"/>
        <w:gridCol w:w="15"/>
      </w:tblGrid>
      <w:tr w:rsidR="00F81D77" w14:paraId="5CE14467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ECDDF" w14:textId="77777777" w:rsidR="00F81D77" w:rsidRDefault="00F81D77" w:rsidP="009074F4">
            <w:pPr>
              <w:tabs>
                <w:tab w:val="left" w:pos="-540"/>
              </w:tabs>
              <w:ind w:left="-720" w:firstLine="720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CABF1" w14:textId="77777777" w:rsidR="00F81D77" w:rsidRDefault="00F81D77" w:rsidP="009074F4">
            <w:pPr>
              <w:tabs>
                <w:tab w:val="left" w:pos="-540"/>
              </w:tabs>
              <w:ind w:left="-720" w:firstLine="720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HHV6 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D24C6" w14:textId="77777777" w:rsidR="00F81D77" w:rsidRDefault="00F81D77" w:rsidP="009074F4">
            <w:pPr>
              <w:tabs>
                <w:tab w:val="left" w:pos="-540"/>
              </w:tabs>
              <w:ind w:left="-720" w:firstLine="720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Ra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42CF8" w14:textId="77777777" w:rsidR="00F81D77" w:rsidRDefault="00F81D77" w:rsidP="009074F4">
            <w:pPr>
              <w:tabs>
                <w:tab w:val="left" w:pos="-540"/>
              </w:tabs>
              <w:ind w:left="-720" w:firstLine="720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Sample loc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DEE06" w14:textId="77777777" w:rsidR="00F81D77" w:rsidRDefault="00F81D77" w:rsidP="009074F4">
            <w:pPr>
              <w:tabs>
                <w:tab w:val="left" w:pos="-540"/>
              </w:tabs>
              <w:ind w:left="-720" w:firstLine="720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Accession</w:t>
            </w:r>
          </w:p>
        </w:tc>
      </w:tr>
      <w:tr w:rsidR="00F81D77" w14:paraId="05AB4EC1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A16A8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NRC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412CF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258A1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E7C64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6D80E" w14:textId="77777777" w:rsidR="00F81D77" w:rsidRDefault="00F81D77" w:rsidP="00EE2B86">
            <w:pPr>
              <w:tabs>
                <w:tab w:val="left" w:pos="-540"/>
              </w:tabs>
              <w:ind w:left="-720" w:right="795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20</w:t>
            </w:r>
          </w:p>
        </w:tc>
      </w:tr>
      <w:tr w:rsidR="00F81D77" w14:paraId="3804777E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90866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100E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3F311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0ADFD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7CF51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91AC2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90184</w:t>
            </w:r>
          </w:p>
        </w:tc>
      </w:tr>
      <w:tr w:rsidR="00F81D77" w14:paraId="6B75096F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8EFA6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104A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E62BC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E9F50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3420E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9DF36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90185</w:t>
            </w:r>
          </w:p>
        </w:tc>
      </w:tr>
      <w:tr w:rsidR="00F81D77" w14:paraId="4447FE7A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7DA0B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104C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48F11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16C6C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03D32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87B89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90186</w:t>
            </w:r>
          </w:p>
        </w:tc>
      </w:tr>
      <w:tr w:rsidR="00F81D77" w14:paraId="4FCE7B67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A61A5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10A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0A9D1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F9D94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9C219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836E4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74506</w:t>
            </w:r>
          </w:p>
        </w:tc>
      </w:tr>
      <w:tr w:rsidR="00F81D77" w14:paraId="5C8BFBE7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10F8F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10H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EC56F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8D6B1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98A03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056BA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74507</w:t>
            </w:r>
          </w:p>
        </w:tc>
      </w:tr>
      <w:tr w:rsidR="00F81D77" w14:paraId="213988CA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BC110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12F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A24C1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0E4D2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2D409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D566E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28</w:t>
            </w:r>
          </w:p>
        </w:tc>
      </w:tr>
      <w:tr w:rsidR="00F81D77" w14:paraId="3F19CA5A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16428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12G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C23E7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A38CD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FBC10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E80A2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29</w:t>
            </w:r>
          </w:p>
        </w:tc>
      </w:tr>
      <w:tr w:rsidR="00F81D77" w14:paraId="3E19F042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4B024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12H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63FEE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F41AF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02251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14C54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30</w:t>
            </w:r>
          </w:p>
        </w:tc>
      </w:tr>
      <w:tr w:rsidR="00F81D77" w14:paraId="176D7337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2E13B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15A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75253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E1558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9B337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CF7DB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74508</w:t>
            </w:r>
          </w:p>
        </w:tc>
      </w:tr>
      <w:tr w:rsidR="00F81D77" w14:paraId="31C1BA01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9B29C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15H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5FC44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B7E44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F429F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B8FA0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74509</w:t>
            </w:r>
          </w:p>
        </w:tc>
      </w:tr>
      <w:tr w:rsidR="00F81D77" w14:paraId="56E102D0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979C6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17H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190B9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9E359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54BA4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3DCF9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74510</w:t>
            </w:r>
          </w:p>
        </w:tc>
      </w:tr>
      <w:tr w:rsidR="00F81D77" w14:paraId="240F40E2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5D4E9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19G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59EF9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0965D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7AD75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61F64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74511</w:t>
            </w:r>
          </w:p>
        </w:tc>
      </w:tr>
      <w:tr w:rsidR="00F81D77" w14:paraId="091C4E3E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8D3D2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1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3288F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7C6CC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28236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A4455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21</w:t>
            </w:r>
          </w:p>
        </w:tc>
      </w:tr>
      <w:tr w:rsidR="00F81D77" w14:paraId="4CD45A36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26071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21F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A8033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52AB9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C653D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48FFA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74512</w:t>
            </w:r>
          </w:p>
        </w:tc>
      </w:tr>
      <w:tr w:rsidR="00F81D77" w14:paraId="7A9B1ADA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5B525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23A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2F2A7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3E2EF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9E23E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9331F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31</w:t>
            </w:r>
          </w:p>
        </w:tc>
      </w:tr>
      <w:tr w:rsidR="00F81D77" w14:paraId="5D217372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2214C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23G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41D13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C5226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F56DF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4724A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74513</w:t>
            </w:r>
          </w:p>
        </w:tc>
      </w:tr>
      <w:tr w:rsidR="00F81D77" w14:paraId="48B1D0FA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6D246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24D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DBCEC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55604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E2A30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55E5D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74514</w:t>
            </w:r>
          </w:p>
        </w:tc>
      </w:tr>
      <w:tr w:rsidR="00F81D77" w14:paraId="3D4AA460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AF3B0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26A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3A439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FC6CC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794E2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765D6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74515</w:t>
            </w:r>
          </w:p>
        </w:tc>
      </w:tr>
      <w:tr w:rsidR="00F81D77" w14:paraId="17059F7B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0C459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2C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9837E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647AD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8C310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01801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22</w:t>
            </w:r>
          </w:p>
        </w:tc>
      </w:tr>
      <w:tr w:rsidR="00F81D77" w14:paraId="37A7D274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3DF3D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30A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811C8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F11B4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D6622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40D87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74516</w:t>
            </w:r>
          </w:p>
        </w:tc>
      </w:tr>
      <w:tr w:rsidR="00F81D77" w14:paraId="43FEB13A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180E3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30E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A48A7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1ED63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98CBD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90341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74517</w:t>
            </w:r>
          </w:p>
        </w:tc>
      </w:tr>
      <w:tr w:rsidR="00F81D77" w14:paraId="3A6FFBCA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1C508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31C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077E9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4DB5E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4175E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126F3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74518</w:t>
            </w:r>
          </w:p>
        </w:tc>
      </w:tr>
      <w:tr w:rsidR="00F81D77" w14:paraId="18803C86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B411B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33A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DA903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69A9D7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7CF59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K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A7827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32</w:t>
            </w:r>
          </w:p>
        </w:tc>
      </w:tr>
      <w:tr w:rsidR="00F81D77" w14:paraId="65275B18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E97AE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33G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DAE21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DD924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692DA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C90AE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74519</w:t>
            </w:r>
          </w:p>
        </w:tc>
      </w:tr>
      <w:tr w:rsidR="00F81D77" w14:paraId="1D441688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E9989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34B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4F33D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4362B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48C74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D10A2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74520</w:t>
            </w:r>
          </w:p>
        </w:tc>
      </w:tr>
      <w:tr w:rsidR="00F81D77" w14:paraId="42EB3589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126A9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34B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517A3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86D75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9679C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888F6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74521</w:t>
            </w:r>
          </w:p>
        </w:tc>
      </w:tr>
      <w:tr w:rsidR="00F81D77" w14:paraId="51DE496E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19F76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34D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F51C7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105F3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B155B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F22FE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74522</w:t>
            </w:r>
          </w:p>
        </w:tc>
      </w:tr>
      <w:tr w:rsidR="00F81D77" w14:paraId="6DBD6EB6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3F506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36C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BCEE2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C768F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749C9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ustral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6801C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33</w:t>
            </w:r>
          </w:p>
        </w:tc>
      </w:tr>
      <w:tr w:rsidR="00F81D77" w14:paraId="2F9F1F84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D3355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36G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6F70F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0B040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67F85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6BC9F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74523</w:t>
            </w:r>
          </w:p>
        </w:tc>
      </w:tr>
      <w:tr w:rsidR="00F81D77" w14:paraId="62D790F9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8D942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38H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36555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35C19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29958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1B849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74524</w:t>
            </w:r>
          </w:p>
        </w:tc>
      </w:tr>
      <w:tr w:rsidR="00F81D77" w14:paraId="7D538577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1931A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40E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4FC7A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6985B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B7BD4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A5B0A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34</w:t>
            </w:r>
          </w:p>
        </w:tc>
      </w:tr>
      <w:tr w:rsidR="00F81D77" w14:paraId="683AB46F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42995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42C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BFCA3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7EC4E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6DF34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DC27B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74525</w:t>
            </w:r>
          </w:p>
        </w:tc>
      </w:tr>
      <w:tr w:rsidR="00F81D77" w14:paraId="08C9B8EA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8F8AB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43E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872A4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2D218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0AA2B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CE8C0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35</w:t>
            </w:r>
          </w:p>
        </w:tc>
      </w:tr>
      <w:tr w:rsidR="00F81D77" w14:paraId="52D89657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78E19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44C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32B8D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A8B3A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8B5C4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1F2B3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90171</w:t>
            </w:r>
          </w:p>
        </w:tc>
      </w:tr>
      <w:tr w:rsidR="00F81D77" w14:paraId="7230AD74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C7539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46B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A01F2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96C84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lack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2E2D9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55527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36</w:t>
            </w:r>
          </w:p>
        </w:tc>
      </w:tr>
      <w:tr w:rsidR="00F81D77" w14:paraId="27808779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B37BF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49H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676ED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D2216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AD156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D8F55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90172</w:t>
            </w:r>
          </w:p>
        </w:tc>
      </w:tr>
      <w:tr w:rsidR="00F81D77" w14:paraId="5737B4A5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9FBC9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4A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D04CB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DB11D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4847E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B855B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23</w:t>
            </w:r>
          </w:p>
        </w:tc>
      </w:tr>
      <w:tr w:rsidR="00F81D77" w14:paraId="4129A793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A0DD0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4C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09F4E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C5CC3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4798C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7B864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24</w:t>
            </w:r>
          </w:p>
        </w:tc>
      </w:tr>
      <w:tr w:rsidR="00F81D77" w14:paraId="3E9FDA2A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E84AC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51D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4A542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4A8AD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93D0E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82212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90173</w:t>
            </w:r>
          </w:p>
        </w:tc>
      </w:tr>
      <w:tr w:rsidR="00F81D77" w14:paraId="7CD59845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15DFE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54B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F9FDC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47271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DFE9E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DC7C5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90174</w:t>
            </w:r>
          </w:p>
        </w:tc>
      </w:tr>
      <w:tr w:rsidR="00F81D77" w14:paraId="068974C3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F88C0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54H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E06FE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EFE8F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F8707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BC88B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90175</w:t>
            </w:r>
          </w:p>
        </w:tc>
      </w:tr>
      <w:tr w:rsidR="00F81D77" w14:paraId="478CBF5A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0FE7B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58A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FA3E0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EB77F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F5843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9CB65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90176</w:t>
            </w:r>
          </w:p>
        </w:tc>
      </w:tr>
      <w:tr w:rsidR="00F81D77" w14:paraId="13BEE7CC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5BB7B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58B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64B13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B1F99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08A72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C0A96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90177</w:t>
            </w:r>
          </w:p>
        </w:tc>
      </w:tr>
      <w:tr w:rsidR="00F81D77" w14:paraId="62B4FD32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F45A4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5E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F77D3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4ABEC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06887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6DC0F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25</w:t>
            </w:r>
          </w:p>
        </w:tc>
      </w:tr>
      <w:tr w:rsidR="00F81D77" w14:paraId="206F6995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24785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61C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EA9C8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45026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D9BF1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43E86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90178</w:t>
            </w:r>
          </w:p>
        </w:tc>
      </w:tr>
      <w:tr w:rsidR="00F81D77" w14:paraId="53FA82CA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236DE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63F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FD643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BACAB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6F2B4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9B391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90179</w:t>
            </w:r>
          </w:p>
        </w:tc>
      </w:tr>
      <w:tr w:rsidR="00F81D77" w14:paraId="5701B928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8534D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67A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09B99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E0243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BC52A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7C29C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90180</w:t>
            </w:r>
          </w:p>
        </w:tc>
      </w:tr>
      <w:tr w:rsidR="00F81D77" w14:paraId="63DCBD2E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90F3E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69A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AA3F3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086CF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9F2D2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521C0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90181</w:t>
            </w:r>
          </w:p>
        </w:tc>
      </w:tr>
      <w:tr w:rsidR="00F81D77" w14:paraId="15617B4B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2866C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69F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BA89D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05E89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B0BFF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7F4A7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90182</w:t>
            </w:r>
          </w:p>
        </w:tc>
      </w:tr>
      <w:tr w:rsidR="00F81D77" w14:paraId="42BC610D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3B0CE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6G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2B065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5D933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445F1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C1487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26</w:t>
            </w:r>
          </w:p>
        </w:tc>
      </w:tr>
      <w:tr w:rsidR="00F81D77" w14:paraId="7C3E09E3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3F9AD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71B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E4666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FAE1F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5910B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rman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A26C5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38</w:t>
            </w:r>
          </w:p>
        </w:tc>
      </w:tr>
      <w:tr w:rsidR="00F81D77" w14:paraId="03484376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E3DC0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71F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3EB5C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8DE99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27E77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A88A1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39</w:t>
            </w:r>
          </w:p>
        </w:tc>
      </w:tr>
      <w:tr w:rsidR="00F81D77" w14:paraId="3E52C9B3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0B779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73C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B59E0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3CAB2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7DF54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F6B43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290183</w:t>
            </w:r>
          </w:p>
        </w:tc>
      </w:tr>
      <w:tr w:rsidR="00F81D77" w14:paraId="29566CC4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0A223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73F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8BE7A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03D23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0C52C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rman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9267C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40</w:t>
            </w:r>
          </w:p>
        </w:tc>
      </w:tr>
      <w:tr w:rsidR="00F81D77" w14:paraId="443E19F4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76FA5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79D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301FC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FC988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CF326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8BD96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41</w:t>
            </w:r>
          </w:p>
        </w:tc>
      </w:tr>
      <w:tr w:rsidR="00F81D77" w14:paraId="5EF2B5A6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68627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81C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537D8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C43B7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5908D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73901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42</w:t>
            </w:r>
          </w:p>
        </w:tc>
      </w:tr>
      <w:tr w:rsidR="00F81D77" w14:paraId="4AD3FCEA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F9CCA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81D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EB20B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146D5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17B41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22436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43</w:t>
            </w:r>
          </w:p>
        </w:tc>
      </w:tr>
      <w:tr w:rsidR="00F81D77" w14:paraId="0ADE5027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A79EB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83H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40F33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807C4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4EF03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20387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44</w:t>
            </w:r>
          </w:p>
        </w:tc>
      </w:tr>
      <w:tr w:rsidR="00F81D77" w14:paraId="46171917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59BA6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88H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0DA9E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F926E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038C3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E56DC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46</w:t>
            </w:r>
          </w:p>
        </w:tc>
      </w:tr>
      <w:tr w:rsidR="00F81D77" w14:paraId="524804BE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A5D5F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8H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CF36F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3AEC7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76403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48967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27</w:t>
            </w:r>
          </w:p>
        </w:tc>
      </w:tr>
      <w:tr w:rsidR="00F81D77" w14:paraId="56452B59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ABC13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91B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DF094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34923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0B913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8EDBC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47</w:t>
            </w:r>
          </w:p>
        </w:tc>
      </w:tr>
      <w:tr w:rsidR="00F81D77" w14:paraId="1BB2D2E4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CDE4F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93H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94288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A4055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A9B95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F7687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48</w:t>
            </w:r>
          </w:p>
        </w:tc>
      </w:tr>
      <w:tr w:rsidR="00F81D77" w14:paraId="0222E8E3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130FF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94B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17B01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8C36E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1DE5D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C69C8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49</w:t>
            </w:r>
          </w:p>
        </w:tc>
      </w:tr>
      <w:tr w:rsidR="00F81D77" w14:paraId="536E98C7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D0E08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95C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FF9E9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3488C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533EE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5F9D8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50</w:t>
            </w:r>
          </w:p>
        </w:tc>
      </w:tr>
      <w:tr w:rsidR="00F81D77" w14:paraId="0A35C6B6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7E4CE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96H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19CDC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B7E95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A5A84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F1AD9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51</w:t>
            </w:r>
          </w:p>
        </w:tc>
      </w:tr>
      <w:tr w:rsidR="00F81D77" w14:paraId="453E6EB9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4E7BE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HPT-B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B43A1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E6F00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68289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AA665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53</w:t>
            </w:r>
          </w:p>
        </w:tc>
      </w:tr>
      <w:tr w:rsidR="00F81D77" w14:paraId="6C4B7C66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A76C4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JHPT-C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B0297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F15F9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4583D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A012A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54</w:t>
            </w:r>
          </w:p>
        </w:tc>
      </w:tr>
      <w:tr w:rsidR="00F81D77" w14:paraId="2561787E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05496" w14:textId="77777777" w:rsidR="00F81D77" w:rsidRDefault="00F81D77" w:rsidP="009074F4">
            <w:pPr>
              <w:tabs>
                <w:tab w:val="left" w:pos="-540"/>
              </w:tabs>
              <w:ind w:left="-720" w:firstLine="72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HPT-D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9B7F6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33E6B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9839D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B2042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55</w:t>
            </w:r>
          </w:p>
        </w:tc>
      </w:tr>
      <w:tr w:rsidR="00F81D77" w14:paraId="654A8CC3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83E8F" w14:textId="77777777" w:rsidR="00F81D77" w:rsidRDefault="00F81D77" w:rsidP="009074F4">
            <w:pPr>
              <w:tabs>
                <w:tab w:val="left" w:pos="-540"/>
              </w:tabs>
              <w:ind w:left="-720" w:firstLine="72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HPT-D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4C40B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1E0DE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F38A4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CD740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56</w:t>
            </w:r>
          </w:p>
        </w:tc>
      </w:tr>
      <w:tr w:rsidR="00F81D77" w14:paraId="712FE0E1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6FEDC" w14:textId="77777777" w:rsidR="00F81D77" w:rsidRDefault="00F81D77" w:rsidP="009074F4">
            <w:pPr>
              <w:tabs>
                <w:tab w:val="left" w:pos="-540"/>
              </w:tabs>
              <w:ind w:left="-720" w:firstLine="72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HPT-E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C3EF3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7C206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3C84A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78757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57</w:t>
            </w:r>
          </w:p>
        </w:tc>
      </w:tr>
      <w:tr w:rsidR="00F81D77" w14:paraId="036830DF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3147E" w14:textId="77777777" w:rsidR="00F81D77" w:rsidRDefault="00F81D77" w:rsidP="009074F4">
            <w:pPr>
              <w:tabs>
                <w:tab w:val="left" w:pos="-540"/>
              </w:tabs>
              <w:ind w:left="-720" w:firstLine="72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HPT-G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6103F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A1F00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CECCA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4EA96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58</w:t>
            </w:r>
          </w:p>
        </w:tc>
      </w:tr>
      <w:tr w:rsidR="00F81D77" w14:paraId="549FD4E9" w14:textId="77777777" w:rsidTr="00F81D77">
        <w:trPr>
          <w:gridAfter w:val="1"/>
          <w:wAfter w:w="15" w:type="dxa"/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78D37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88D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14548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BADE1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A3951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5BFE8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45</w:t>
            </w:r>
          </w:p>
        </w:tc>
      </w:tr>
      <w:tr w:rsidR="00F81D77" w14:paraId="35B1DBD6" w14:textId="77777777" w:rsidTr="00F81D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7E03D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96H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25130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16DC9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5309A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25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64A00" w14:textId="77777777" w:rsidR="00F81D77" w:rsidRDefault="00F81D77" w:rsidP="009074F4">
            <w:pPr>
              <w:tabs>
                <w:tab w:val="left" w:pos="-540"/>
              </w:tabs>
              <w:ind w:left="-720" w:firstLine="7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Y315552</w:t>
            </w:r>
          </w:p>
        </w:tc>
      </w:tr>
    </w:tbl>
    <w:p w14:paraId="034B61B6" w14:textId="77777777" w:rsidR="009D5DEA" w:rsidRDefault="009D5DEA" w:rsidP="009D5DEA">
      <w:pPr>
        <w:ind w:left="-990" w:firstLine="990"/>
      </w:pPr>
      <w:r>
        <w:t xml:space="preserve"> </w:t>
      </w:r>
      <w:r>
        <w:br w:type="page"/>
      </w:r>
    </w:p>
    <w:p w14:paraId="7DF022BC" w14:textId="5DFF1C2E" w:rsidR="009D5DEA" w:rsidRDefault="009D5DEA"/>
    <w:p w14:paraId="0071792B" w14:textId="77777777" w:rsidR="00311484" w:rsidRDefault="00311484">
      <w:r>
        <w:t>Fred Hutch U90</w:t>
      </w:r>
    </w:p>
    <w:p w14:paraId="1C421C33" w14:textId="77777777" w:rsidR="00311484" w:rsidRDefault="00311484"/>
    <w:tbl>
      <w:tblPr>
        <w:tblW w:w="4240" w:type="dxa"/>
        <w:tblInd w:w="93" w:type="dxa"/>
        <w:tblLook w:val="04A0" w:firstRow="1" w:lastRow="0" w:firstColumn="1" w:lastColumn="0" w:noHBand="0" w:noVBand="1"/>
      </w:tblPr>
      <w:tblGrid>
        <w:gridCol w:w="1300"/>
        <w:gridCol w:w="1640"/>
        <w:gridCol w:w="1300"/>
      </w:tblGrid>
      <w:tr w:rsidR="00311484" w:rsidRPr="00311484" w14:paraId="4B3BB89E" w14:textId="77777777" w:rsidTr="00311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07F23" w14:textId="77777777" w:rsidR="00311484" w:rsidRPr="00311484" w:rsidRDefault="00311484" w:rsidP="0031148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b/>
                <w:bCs/>
                <w:color w:val="000000"/>
              </w:rPr>
              <w:t>I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1FF1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b/>
                <w:bCs/>
                <w:color w:val="000000"/>
              </w:rPr>
              <w:t>Collection d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47EB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b/>
                <w:bCs/>
                <w:color w:val="000000"/>
              </w:rPr>
              <w:t>Accession</w:t>
            </w:r>
          </w:p>
        </w:tc>
      </w:tr>
      <w:tr w:rsidR="00311484" w:rsidRPr="00311484" w14:paraId="071D3484" w14:textId="77777777" w:rsidTr="00311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72B8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AH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D735" w14:textId="77777777" w:rsidR="00311484" w:rsidRPr="00311484" w:rsidRDefault="00311484" w:rsidP="003114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E856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MF624263</w:t>
            </w:r>
          </w:p>
        </w:tc>
      </w:tr>
      <w:tr w:rsidR="00311484" w:rsidRPr="00311484" w14:paraId="24E5706B" w14:textId="77777777" w:rsidTr="00311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5671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BF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E027" w14:textId="77777777" w:rsidR="00311484" w:rsidRPr="00311484" w:rsidRDefault="00311484" w:rsidP="003114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0D5C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MF624253</w:t>
            </w:r>
          </w:p>
        </w:tc>
      </w:tr>
      <w:tr w:rsidR="00311484" w:rsidRPr="00311484" w14:paraId="7095E4A7" w14:textId="77777777" w:rsidTr="00311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853A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BG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B912" w14:textId="77777777" w:rsidR="00311484" w:rsidRPr="00311484" w:rsidRDefault="00311484" w:rsidP="003114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A773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MF624255</w:t>
            </w:r>
          </w:p>
        </w:tc>
      </w:tr>
      <w:tr w:rsidR="00311484" w:rsidRPr="00311484" w14:paraId="60513411" w14:textId="77777777" w:rsidTr="00311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E0DD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AB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646A" w14:textId="77777777" w:rsidR="00311484" w:rsidRPr="00311484" w:rsidRDefault="00311484" w:rsidP="003114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0016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MF624257</w:t>
            </w:r>
          </w:p>
        </w:tc>
      </w:tr>
      <w:tr w:rsidR="00311484" w:rsidRPr="00311484" w14:paraId="714CBCB3" w14:textId="77777777" w:rsidTr="00311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557B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AH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1957" w14:textId="77777777" w:rsidR="00311484" w:rsidRPr="00311484" w:rsidRDefault="00311484" w:rsidP="003114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E749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MF624260</w:t>
            </w:r>
          </w:p>
        </w:tc>
      </w:tr>
      <w:tr w:rsidR="00311484" w:rsidRPr="00311484" w14:paraId="7FFED4F7" w14:textId="77777777" w:rsidTr="00311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0F6C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AC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6765" w14:textId="77777777" w:rsidR="00311484" w:rsidRPr="00311484" w:rsidRDefault="00311484" w:rsidP="003114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5A46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MF624258</w:t>
            </w:r>
          </w:p>
        </w:tc>
      </w:tr>
      <w:tr w:rsidR="00311484" w:rsidRPr="00311484" w14:paraId="6CDD4B57" w14:textId="77777777" w:rsidTr="00311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0801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AG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0D5E" w14:textId="77777777" w:rsidR="00311484" w:rsidRPr="00311484" w:rsidRDefault="00311484" w:rsidP="003114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A47D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MF624259</w:t>
            </w:r>
          </w:p>
        </w:tc>
      </w:tr>
      <w:tr w:rsidR="00311484" w:rsidRPr="00311484" w14:paraId="01399AA5" w14:textId="77777777" w:rsidTr="00311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333C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AD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2432" w14:textId="77777777" w:rsidR="00311484" w:rsidRPr="00311484" w:rsidRDefault="00311484" w:rsidP="003114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49C2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MF624256</w:t>
            </w:r>
          </w:p>
        </w:tc>
      </w:tr>
      <w:tr w:rsidR="00311484" w:rsidRPr="00311484" w14:paraId="359D1552" w14:textId="77777777" w:rsidTr="00311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4AE4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BD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C0FA" w14:textId="77777777" w:rsidR="00311484" w:rsidRPr="00311484" w:rsidRDefault="00311484" w:rsidP="003114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2C58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MF624254</w:t>
            </w:r>
          </w:p>
        </w:tc>
      </w:tr>
      <w:tr w:rsidR="00311484" w:rsidRPr="00311484" w14:paraId="7EE31B7A" w14:textId="77777777" w:rsidTr="00311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AD40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AH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4E82" w14:textId="77777777" w:rsidR="00311484" w:rsidRPr="00311484" w:rsidRDefault="00311484" w:rsidP="003114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BE66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MF624262</w:t>
            </w:r>
          </w:p>
        </w:tc>
      </w:tr>
      <w:tr w:rsidR="00311484" w:rsidRPr="00311484" w14:paraId="702CA77E" w14:textId="77777777" w:rsidTr="0031148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2203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AE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AF53" w14:textId="77777777" w:rsidR="00311484" w:rsidRPr="00311484" w:rsidRDefault="00311484" w:rsidP="0031148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BBA5" w14:textId="77777777" w:rsidR="00311484" w:rsidRPr="00311484" w:rsidRDefault="00311484" w:rsidP="00311484">
            <w:pPr>
              <w:rPr>
                <w:rFonts w:ascii="Calibri" w:eastAsia="Times New Roman" w:hAnsi="Calibri" w:cs="Times New Roman"/>
                <w:color w:val="000000"/>
              </w:rPr>
            </w:pPr>
            <w:r w:rsidRPr="00311484">
              <w:rPr>
                <w:rFonts w:ascii="Calibri" w:eastAsia="Times New Roman" w:hAnsi="Calibri" w:cs="Times New Roman"/>
                <w:color w:val="000000"/>
              </w:rPr>
              <w:t>MF624261</w:t>
            </w:r>
          </w:p>
        </w:tc>
      </w:tr>
    </w:tbl>
    <w:p w14:paraId="7C228508" w14:textId="77777777" w:rsidR="00311484" w:rsidRDefault="00311484"/>
    <w:p w14:paraId="53567246" w14:textId="77777777" w:rsidR="00311484" w:rsidRDefault="00311484"/>
    <w:p w14:paraId="366AD6B3" w14:textId="77777777" w:rsidR="00311484" w:rsidRDefault="00311484"/>
    <w:p w14:paraId="3BBB60C0" w14:textId="77777777" w:rsidR="00311484" w:rsidRDefault="00311484"/>
    <w:sectPr w:rsidR="00311484" w:rsidSect="00F3483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484"/>
    <w:rsid w:val="00311484"/>
    <w:rsid w:val="004F4D58"/>
    <w:rsid w:val="005F34DD"/>
    <w:rsid w:val="007C7CAE"/>
    <w:rsid w:val="009D5DEA"/>
    <w:rsid w:val="00EE2B86"/>
    <w:rsid w:val="00F34834"/>
    <w:rsid w:val="00F81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6183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D5DE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5DEA"/>
    <w:rPr>
      <w:color w:val="800080"/>
      <w:u w:val="single"/>
    </w:rPr>
  </w:style>
  <w:style w:type="paragraph" w:customStyle="1" w:styleId="xl63">
    <w:name w:val="xl63"/>
    <w:basedOn w:val="Normal"/>
    <w:rsid w:val="009D5DEA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64">
    <w:name w:val="xl64"/>
    <w:basedOn w:val="Normal"/>
    <w:rsid w:val="009D5DEA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66">
    <w:name w:val="xl66"/>
    <w:basedOn w:val="Normal"/>
    <w:rsid w:val="009D5DEA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67">
    <w:name w:val="xl67"/>
    <w:basedOn w:val="Normal"/>
    <w:rsid w:val="009D5DEA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9D5DEA"/>
    <w:pPr>
      <w:spacing w:before="100" w:beforeAutospacing="1" w:after="100" w:afterAutospacing="1"/>
    </w:pPr>
    <w:rPr>
      <w:rFonts w:ascii="Calibri" w:hAnsi="Calibri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D5DE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5DEA"/>
    <w:rPr>
      <w:color w:val="800080"/>
      <w:u w:val="single"/>
    </w:rPr>
  </w:style>
  <w:style w:type="paragraph" w:customStyle="1" w:styleId="xl63">
    <w:name w:val="xl63"/>
    <w:basedOn w:val="Normal"/>
    <w:rsid w:val="009D5DEA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64">
    <w:name w:val="xl64"/>
    <w:basedOn w:val="Normal"/>
    <w:rsid w:val="009D5DEA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20"/>
      <w:szCs w:val="20"/>
    </w:rPr>
  </w:style>
  <w:style w:type="paragraph" w:customStyle="1" w:styleId="xl66">
    <w:name w:val="xl66"/>
    <w:basedOn w:val="Normal"/>
    <w:rsid w:val="009D5DEA"/>
    <w:pPr>
      <w:spacing w:before="100" w:beforeAutospacing="1" w:after="100" w:afterAutospacing="1"/>
    </w:pPr>
    <w:rPr>
      <w:rFonts w:ascii="Times" w:hAnsi="Times"/>
      <w:color w:val="000000"/>
      <w:sz w:val="20"/>
      <w:szCs w:val="20"/>
    </w:rPr>
  </w:style>
  <w:style w:type="paragraph" w:customStyle="1" w:styleId="xl67">
    <w:name w:val="xl67"/>
    <w:basedOn w:val="Normal"/>
    <w:rsid w:val="009D5DEA"/>
    <w:pPr>
      <w:spacing w:before="100" w:beforeAutospacing="1" w:after="100" w:afterAutospacing="1"/>
      <w:jc w:val="center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9D5DEA"/>
    <w:pPr>
      <w:spacing w:before="100" w:beforeAutospacing="1" w:after="100" w:afterAutospacing="1"/>
    </w:pPr>
    <w:rPr>
      <w:rFonts w:ascii="Calibri" w:hAnsi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4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C79FFA6-F9AF-BA40-B646-A4137C09D9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60</Words>
  <Characters>3767</Characters>
  <Application>Microsoft Macintosh Word</Application>
  <DocSecurity>0</DocSecurity>
  <Lines>31</Lines>
  <Paragraphs>8</Paragraphs>
  <ScaleCrop>false</ScaleCrop>
  <Company>UCSF</Company>
  <LinksUpToDate>false</LinksUpToDate>
  <CharactersWithSpaces>4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Greninger</dc:creator>
  <cp:keywords/>
  <dc:description/>
  <cp:lastModifiedBy>Alex Greninger</cp:lastModifiedBy>
  <cp:revision>6</cp:revision>
  <dcterms:created xsi:type="dcterms:W3CDTF">2018-02-17T01:40:00Z</dcterms:created>
  <dcterms:modified xsi:type="dcterms:W3CDTF">2018-02-17T01:52:00Z</dcterms:modified>
</cp:coreProperties>
</file>